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BFC6F" w14:textId="2C45B6FE" w:rsidR="003D1BCC" w:rsidRDefault="003D1BCC" w:rsidP="003D1BCC">
      <w:pPr>
        <w:jc w:val="both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S3 Table: - </w:t>
      </w:r>
      <w:bookmarkStart w:id="0" w:name="_GoBack"/>
      <w:bookmarkEnd w:id="0"/>
    </w:p>
    <w:p w14:paraId="098A0113" w14:textId="77777777" w:rsidR="001E3732" w:rsidRDefault="001E3732" w:rsidP="003D1BCC">
      <w:pPr>
        <w:jc w:val="both"/>
        <w:rPr>
          <w:b/>
          <w:color w:val="000000" w:themeColor="text1"/>
          <w:sz w:val="22"/>
          <w:szCs w:val="22"/>
        </w:rPr>
      </w:pPr>
    </w:p>
    <w:p w14:paraId="2FDB9EDB" w14:textId="6C505A46" w:rsidR="004008CC" w:rsidRPr="000C7DF8" w:rsidRDefault="001E3732" w:rsidP="003D1BCC">
      <w:pPr>
        <w:jc w:val="both"/>
        <w:rPr>
          <w:rStyle w:val="normaltextrun"/>
          <w:rFonts w:cstheme="minorHAnsi"/>
          <w:b/>
          <w:color w:val="222222"/>
          <w:sz w:val="20"/>
          <w:szCs w:val="20"/>
          <w:shd w:val="clear" w:color="auto" w:fill="FFFFFF"/>
        </w:rPr>
      </w:pPr>
      <w:r w:rsidRPr="000C7DF8">
        <w:rPr>
          <w:rStyle w:val="normaltextrun"/>
          <w:rFonts w:cstheme="minorHAnsi"/>
          <w:b/>
          <w:color w:val="222222"/>
          <w:sz w:val="20"/>
          <w:szCs w:val="20"/>
          <w:shd w:val="clear" w:color="auto" w:fill="FFFFFF"/>
        </w:rPr>
        <w:t xml:space="preserve">The detailed table of the power analysis of the experiment highlighting the statistical strength (power) and effect size is presented below. All the results of </w:t>
      </w:r>
      <w:proofErr w:type="spellStart"/>
      <w:r w:rsidR="00103D95" w:rsidRPr="000C7DF8">
        <w:rPr>
          <w:rStyle w:val="normaltextrun"/>
          <w:rFonts w:cstheme="minorHAnsi"/>
          <w:b/>
          <w:color w:val="222222"/>
          <w:sz w:val="20"/>
          <w:szCs w:val="20"/>
          <w:shd w:val="clear" w:color="auto" w:fill="FFFFFF"/>
        </w:rPr>
        <w:t>e</w:t>
      </w:r>
      <w:r w:rsidRPr="000C7DF8">
        <w:rPr>
          <w:rStyle w:val="normaltextrun"/>
          <w:rFonts w:cstheme="minorHAnsi"/>
          <w:b/>
          <w:color w:val="222222"/>
          <w:sz w:val="20"/>
          <w:szCs w:val="20"/>
          <w:shd w:val="clear" w:color="auto" w:fill="FFFFFF"/>
        </w:rPr>
        <w:t>Loreta</w:t>
      </w:r>
      <w:proofErr w:type="spellEnd"/>
      <w:r w:rsidRPr="000C7DF8">
        <w:rPr>
          <w:rStyle w:val="normaltextrun"/>
          <w:rFonts w:cstheme="minorHAnsi"/>
          <w:b/>
          <w:color w:val="222222"/>
          <w:sz w:val="20"/>
          <w:szCs w:val="20"/>
          <w:shd w:val="clear" w:color="auto" w:fill="FFFFFF"/>
        </w:rPr>
        <w:t xml:space="preserve"> and behaviour </w:t>
      </w:r>
      <w:proofErr w:type="gramStart"/>
      <w:r w:rsidRPr="000C7DF8">
        <w:rPr>
          <w:rStyle w:val="normaltextrun"/>
          <w:rFonts w:cstheme="minorHAnsi"/>
          <w:b/>
          <w:color w:val="222222"/>
          <w:sz w:val="20"/>
          <w:szCs w:val="20"/>
          <w:shd w:val="clear" w:color="auto" w:fill="FFFFFF"/>
        </w:rPr>
        <w:t>analysis  are</w:t>
      </w:r>
      <w:proofErr w:type="gramEnd"/>
      <w:r w:rsidRPr="000C7DF8">
        <w:rPr>
          <w:rStyle w:val="normaltextrun"/>
          <w:rFonts w:cstheme="minorHAnsi"/>
          <w:b/>
          <w:color w:val="222222"/>
          <w:sz w:val="20"/>
          <w:szCs w:val="20"/>
          <w:shd w:val="clear" w:color="auto" w:fill="FFFFFF"/>
        </w:rPr>
        <w:t xml:space="preserve"> shown in absolute value for the ease of comparison.</w:t>
      </w:r>
    </w:p>
    <w:p w14:paraId="6B939057" w14:textId="77777777" w:rsidR="001E3732" w:rsidRDefault="001E3732" w:rsidP="003D1BCC">
      <w:pPr>
        <w:jc w:val="both"/>
        <w:rPr>
          <w:b/>
          <w:color w:val="000000" w:themeColor="text1"/>
          <w:sz w:val="22"/>
          <w:szCs w:val="22"/>
        </w:rPr>
      </w:pPr>
    </w:p>
    <w:tbl>
      <w:tblPr>
        <w:tblW w:w="88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060"/>
        <w:gridCol w:w="825"/>
        <w:gridCol w:w="1650"/>
        <w:gridCol w:w="1913"/>
        <w:gridCol w:w="1412"/>
      </w:tblGrid>
      <w:tr w:rsidR="0075258D" w:rsidRPr="0075258D" w14:paraId="29E154EF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97E2B7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Fig 1</w:t>
            </w:r>
          </w:p>
        </w:tc>
      </w:tr>
      <w:tr w:rsidR="0075258D" w:rsidRPr="0075258D" w14:paraId="1944D7E1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840F1E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Ms Vs SAR (alpha1)</w:t>
            </w:r>
          </w:p>
        </w:tc>
      </w:tr>
      <w:tr w:rsidR="0075258D" w:rsidRPr="0075258D" w14:paraId="37C5A9C2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1A8E6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No: of Significant connection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D50F8E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C29F2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600451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9261FC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332173E3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0E4D92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C2A891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C983F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4.6339 to 5.222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D7700C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.1965 to 1.348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F243D7" w14:textId="72873A5A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 xml:space="preserve">95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8</w:t>
            </w:r>
          </w:p>
        </w:tc>
      </w:tr>
      <w:tr w:rsidR="0075258D" w:rsidRPr="0075258D" w14:paraId="5EEA7E6D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678AB5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Hemisphere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localization :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Lef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4100EC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CD15E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4.642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CF2E2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3.780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29FD62" w14:textId="65B4333C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5B611DFE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011607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B7031A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FEE041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EDCEFE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2AB4A7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5258D" w:rsidRPr="0075258D" w14:paraId="2264B525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C8835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Ms Vs SAR (alpha2)</w:t>
            </w:r>
          </w:p>
        </w:tc>
      </w:tr>
      <w:tr w:rsidR="0075258D" w:rsidRPr="0075258D" w14:paraId="1CB1261A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8619EC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No: of Significant connection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9D1F2C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C1837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DC898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95B798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54928A68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0F6BC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A71501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DD7B1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4.6322 to 7.576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C6FB6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.1960 to 1.956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A6F85B" w14:textId="0FC23E08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 xml:space="preserve">95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5B435D15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D49F5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Hemisphere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localization :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Righ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F15AC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33F7B5" w14:textId="77777777" w:rsidR="0075258D" w:rsidRPr="0075258D" w:rsidRDefault="0075258D" w:rsidP="0075258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</w:pPr>
            <w:r w:rsidRPr="0075258D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  <w:t>25.836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B2A0D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6.670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D01F08" w14:textId="286481E2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7CD99D63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56CD0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04CD61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47C66D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940251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29922D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5258D" w:rsidRPr="0075258D" w14:paraId="69A7DBB5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77E56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Ms Vs SAR (gamma)</w:t>
            </w:r>
          </w:p>
        </w:tc>
      </w:tr>
      <w:tr w:rsidR="0075258D" w:rsidRPr="0075258D" w14:paraId="25625203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A4994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No: of Significant connection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9A040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9A41D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DC83C8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B8961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4CB76F87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F1014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CABF8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21B958" w14:textId="77777777" w:rsidR="0075258D" w:rsidRPr="0075258D" w:rsidRDefault="0075258D" w:rsidP="0075258D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4.638 to 5.800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D013A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.1975 to 1.497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8EA75E" w14:textId="323D12CD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 xml:space="preserve">95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1E1C615F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3E7898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Hemisphere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localization :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A51DE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7A34E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4DB03B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258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6EA77E" w14:textId="591D19D8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4</w:t>
            </w:r>
          </w:p>
        </w:tc>
      </w:tr>
      <w:tr w:rsidR="0075258D" w:rsidRPr="0075258D" w14:paraId="6AC512CB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D02FC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Fig 2</w:t>
            </w:r>
          </w:p>
        </w:tc>
      </w:tr>
      <w:tr w:rsidR="0075258D" w:rsidRPr="0075258D" w14:paraId="67EB9E0D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6EF67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F25C32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C7B4A4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69E68C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SAR Vs BL (alpha1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BE631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75258D" w:rsidRPr="0075258D" w14:paraId="62D1E3B4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1B43D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No: of Significant connection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07921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7D1CAE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C21741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02DC8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720EF273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195BF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EACC7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B26C48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4.668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F106CE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.205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9F0851" w14:textId="56D28C19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6</w:t>
            </w:r>
          </w:p>
        </w:tc>
      </w:tr>
      <w:tr w:rsidR="0075258D" w:rsidRPr="0075258D" w14:paraId="616875CF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781C9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Hemisphere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localization :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EE902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1DB95C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5CBBF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A2C4E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</w:t>
            </w:r>
          </w:p>
        </w:tc>
      </w:tr>
      <w:tr w:rsidR="0075258D" w:rsidRPr="0075258D" w14:paraId="67534F2F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7C6042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85D0EA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AC9478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C8BC47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EBACDC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5258D" w:rsidRPr="0075258D" w14:paraId="1D6E4FA9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11A10F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5C6DE6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F10C43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7052E9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SAR Vs BL (alpha2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29960C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75258D" w:rsidRPr="0075258D" w14:paraId="1EE69DB8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F2BF4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No: of Significant connection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A0686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D0E818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64A38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E3595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671C2C6C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3D6A2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1DE02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2D731D" w14:textId="77777777" w:rsidR="0075258D" w:rsidRPr="0075258D" w:rsidRDefault="0075258D" w:rsidP="0075258D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4.6652 to 6.725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A600C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.2045 to 1.736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793CBF" w14:textId="3A1BFAA8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 xml:space="preserve">96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412277C9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E11E8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Hemisphere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localization :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Righ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5DCF9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F2329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0.011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8CB1E9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2.584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9221AB" w14:textId="3C30C285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288AC7F8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5A2B9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481ED2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D330A3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FDA897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399EB7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5258D" w:rsidRPr="0075258D" w14:paraId="1B7C15BB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2647BD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9B04EA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18442D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FC2A8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SAR Vs BL (gamma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F8F92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</w:p>
        </w:tc>
      </w:tr>
      <w:tr w:rsidR="0075258D" w:rsidRPr="0075258D" w14:paraId="4D45DFF9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5A6D5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No: of Significant connection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227F18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72B4A7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8961F5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7FAE1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16FB50BB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AE41D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202AD9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188F97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4.6497 to 6.095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4955A5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.2005 to 1.573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6760DA" w14:textId="3D5C9271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 xml:space="preserve">96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0B2CCC46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54DEF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Hemisphere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localization :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Righ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FB6D92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A755D3" w14:textId="77777777" w:rsidR="0075258D" w:rsidRPr="0075258D" w:rsidRDefault="0075258D" w:rsidP="0075258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</w:pPr>
            <w:r w:rsidRPr="0075258D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  <w:t>8.21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946D0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2.12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2846B2" w14:textId="52BF252E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6FA11C2B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A546FC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Fig 3</w:t>
            </w:r>
          </w:p>
        </w:tc>
      </w:tr>
      <w:tr w:rsidR="0075258D" w:rsidRPr="0075258D" w14:paraId="4C283C43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2C289AC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Ms Vs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SAR(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alpha2)</w:t>
            </w:r>
          </w:p>
        </w:tc>
      </w:tr>
      <w:tr w:rsidR="0075258D" w:rsidRPr="0075258D" w14:paraId="3DCC08DC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9CB9B2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lastRenderedPageBreak/>
              <w:t xml:space="preserve">No: of Significant connection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8CB5F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2D5F1B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A6663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AD7E1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06A7AE83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7CB02B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28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7F501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2F6BF9" w14:textId="77777777" w:rsidR="0075258D" w:rsidRPr="0075258D" w:rsidRDefault="0075258D" w:rsidP="0075258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</w:pPr>
            <w:r w:rsidRPr="0075258D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  <w:t>3.9700 to 5.492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4E1A75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.0251 to 1.418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59BCAA" w14:textId="11765C87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 xml:space="preserve">87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077C4CED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DE888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Hemisphere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localization :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Righ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28213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9039F1" w14:textId="77777777" w:rsidR="0075258D" w:rsidRPr="0075258D" w:rsidRDefault="0075258D" w:rsidP="0075258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</w:pPr>
            <w:r w:rsidRPr="0075258D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  <w:t>4.375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0B940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.129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3B1408" w14:textId="36F42674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8</w:t>
            </w:r>
          </w:p>
        </w:tc>
      </w:tr>
      <w:tr w:rsidR="0075258D" w:rsidRPr="0075258D" w14:paraId="78F41CC7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9FE7A7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86DD69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E90CFD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A42BE3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34858D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5258D" w:rsidRPr="0075258D" w14:paraId="6A2D1480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010517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Ms Vs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SAR(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gamma)</w:t>
            </w:r>
          </w:p>
        </w:tc>
      </w:tr>
      <w:tr w:rsidR="0075258D" w:rsidRPr="0075258D" w14:paraId="6F867035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7867D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No: of Significant connection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3467D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7F860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46ABB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366327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4C710825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8BA56E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563052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889EF1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3.9935 to 6.437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4665C9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-1.0311 to -1.662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BB8885" w14:textId="693CE1B1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 xml:space="preserve">88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4183498B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52454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Hemisphere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localization :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Righ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3802AB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CB201A" w14:textId="77777777" w:rsidR="0075258D" w:rsidRPr="0075258D" w:rsidRDefault="0075258D" w:rsidP="0075258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</w:pPr>
            <w:r w:rsidRPr="0075258D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  <w:t>31.13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9B785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8.038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635A13" w14:textId="45F6784E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0BCBC6BC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A92DA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48C5BE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D6E9B6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D09CDE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1EE1DE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5258D" w:rsidRPr="0075258D" w14:paraId="7B01974D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93DFE8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Ms Vs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BL(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alpha2)</w:t>
            </w:r>
          </w:p>
        </w:tc>
      </w:tr>
      <w:tr w:rsidR="0075258D" w:rsidRPr="0075258D" w14:paraId="77BBB384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1664E1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No: of Significant connection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28C19E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986E8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D4868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3B01A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407D6EAC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E2CA35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744BD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8D4E72" w14:textId="77777777" w:rsidR="0075258D" w:rsidRPr="0075258D" w:rsidRDefault="0075258D" w:rsidP="0075258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</w:pPr>
            <w:r w:rsidRPr="0075258D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  <w:t>3.6114 to 4.779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0723D7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9325 to 1.23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F699F6" w14:textId="7D704067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 xml:space="preserve">80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6</w:t>
            </w:r>
          </w:p>
        </w:tc>
      </w:tr>
      <w:tr w:rsidR="0075258D" w:rsidRPr="0075258D" w14:paraId="42CCD079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0BA37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Hemisphere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localization :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Lef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89C932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F83DE9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3.569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6BD6B5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3.503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18A708" w14:textId="477AEDEC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658134A0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668175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Fig 4</w:t>
            </w:r>
          </w:p>
        </w:tc>
      </w:tr>
      <w:tr w:rsidR="0075258D" w:rsidRPr="0075258D" w14:paraId="55661A9A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CCD72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SAR VS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BL(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alpha2)</w:t>
            </w:r>
          </w:p>
        </w:tc>
      </w:tr>
      <w:tr w:rsidR="0075258D" w:rsidRPr="0075258D" w14:paraId="63797DAD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176B5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No: of Significant connection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7D1FC7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38D9D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0A61C0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54EF9E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63067142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D74AA9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9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58160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52D6B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4.0654 to 5.779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03730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.0497 to -1.492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60EA3A" w14:textId="10709CA1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 xml:space="preserve">89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22182215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33E80B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Hemisphere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localization :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Righ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59932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6F6955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24.461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28A8C2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6.3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DF143C" w14:textId="5E417AFD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77AFFB6D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E042D8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710953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7F791D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561DB5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BE903B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5258D" w:rsidRPr="0075258D" w14:paraId="77BBF75C" w14:textId="77777777" w:rsidTr="0075258D">
        <w:trPr>
          <w:trHeight w:val="300"/>
        </w:trPr>
        <w:tc>
          <w:tcPr>
            <w:tcW w:w="8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4D7631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SAR VS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BL(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gamma)</w:t>
            </w:r>
          </w:p>
        </w:tc>
      </w:tr>
      <w:tr w:rsidR="0075258D" w:rsidRPr="0075258D" w14:paraId="17740A9F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0D8228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No: of Significant connections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46E43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ADE7DB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A45B5B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517EA2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6BC717D7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C83812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1C0139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67DD1E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4.0697 to 6.147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9ABA0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.0508 to 1.587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DEF76F" w14:textId="5D45B2CE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 xml:space="preserve">89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14969E92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EA8DF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Hemisphere </w:t>
            </w:r>
            <w:proofErr w:type="gramStart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localization :</w:t>
            </w:r>
            <w:proofErr w:type="gramEnd"/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Righ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55F88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2D2AAB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245.908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CA95E5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63.6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E55FBC" w14:textId="79B14805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259CD90B" w14:textId="77777777" w:rsidTr="0075258D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4DF06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0C5D15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5BDB5A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FAD4AC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BDC78A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5258D" w:rsidRPr="0075258D" w14:paraId="317042E4" w14:textId="77777777" w:rsidTr="0075258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F41A8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C68885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Fig 5</w:t>
            </w:r>
          </w:p>
        </w:tc>
      </w:tr>
      <w:tr w:rsidR="0075258D" w:rsidRPr="0075258D" w14:paraId="3C7BBF13" w14:textId="77777777" w:rsidTr="0075258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DFD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5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134CF2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BL Vs SAR</w:t>
            </w:r>
          </w:p>
        </w:tc>
      </w:tr>
      <w:tr w:rsidR="0075258D" w:rsidRPr="0075258D" w14:paraId="0ADB4710" w14:textId="77777777" w:rsidTr="0075258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E099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A340A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F3E2C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4F5776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DB370B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2F3B3C6A" w14:textId="77777777" w:rsidTr="0075258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EEC8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722A7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D355AB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8.66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8A5D6F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2.23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2F3CC7" w14:textId="1E33CD05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  <w:tr w:rsidR="0075258D" w:rsidRPr="0075258D" w14:paraId="64EEAF62" w14:textId="77777777" w:rsidTr="0075258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891A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5D5D19" w14:textId="77777777" w:rsidR="0075258D" w:rsidRPr="0075258D" w:rsidRDefault="0075258D" w:rsidP="007525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C959D5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87FA5F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9CFEFB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5258D" w:rsidRPr="0075258D" w14:paraId="0E3497D1" w14:textId="77777777" w:rsidTr="0075258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3864" w14:textId="77777777" w:rsidR="0075258D" w:rsidRPr="0075258D" w:rsidRDefault="0075258D" w:rsidP="00752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3F1C7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BL Vs Ms</w:t>
            </w:r>
          </w:p>
        </w:tc>
      </w:tr>
      <w:tr w:rsidR="0075258D" w:rsidRPr="0075258D" w14:paraId="727091D2" w14:textId="77777777" w:rsidTr="0075258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ED71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91CA97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α- val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C15C1B8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t -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B598E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effect siz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B75624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  <w:t>power value</w:t>
            </w:r>
          </w:p>
        </w:tc>
      </w:tr>
      <w:tr w:rsidR="0075258D" w:rsidRPr="0075258D" w14:paraId="236FF379" w14:textId="77777777" w:rsidTr="0075258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7111C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7847B3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01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636069" w14:textId="77777777" w:rsidR="0075258D" w:rsidRPr="0075258D" w:rsidRDefault="0075258D" w:rsidP="0075258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</w:pPr>
            <w:r w:rsidRPr="0075258D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en-GB"/>
              </w:rPr>
              <w:t>-6.094</w:t>
            </w:r>
          </w:p>
        </w:tc>
        <w:tc>
          <w:tcPr>
            <w:tcW w:w="19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7699CD" w14:textId="77777777" w:rsidR="0075258D" w:rsidRPr="0075258D" w:rsidRDefault="0075258D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1.573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F71866" w14:textId="57455D14" w:rsidR="0075258D" w:rsidRPr="0075258D" w:rsidRDefault="00CA0D63" w:rsidP="0075258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0.</w:t>
            </w:r>
            <w:r w:rsidR="0075258D" w:rsidRPr="0075258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en-GB"/>
              </w:rPr>
              <w:t>99</w:t>
            </w:r>
          </w:p>
        </w:tc>
      </w:tr>
    </w:tbl>
    <w:p w14:paraId="59D716FC" w14:textId="77777777" w:rsidR="004008CC" w:rsidRPr="00156A3E" w:rsidRDefault="004008CC" w:rsidP="003D1BCC">
      <w:pPr>
        <w:jc w:val="both"/>
        <w:rPr>
          <w:b/>
          <w:color w:val="000000" w:themeColor="text1"/>
          <w:sz w:val="22"/>
          <w:szCs w:val="22"/>
        </w:rPr>
      </w:pPr>
    </w:p>
    <w:p w14:paraId="76844A1C" w14:textId="77777777" w:rsidR="003D1BCC" w:rsidRPr="00723C51" w:rsidRDefault="003D1BCC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3D1BCC" w:rsidRPr="00723C51" w:rsidSect="007D08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458AA" w14:textId="77777777" w:rsidR="0001267D" w:rsidRDefault="0001267D" w:rsidP="00A75D5D">
      <w:r>
        <w:separator/>
      </w:r>
    </w:p>
  </w:endnote>
  <w:endnote w:type="continuationSeparator" w:id="0">
    <w:p w14:paraId="0B5793A8" w14:textId="77777777" w:rsidR="0001267D" w:rsidRDefault="0001267D" w:rsidP="00A75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2E572" w14:textId="77777777" w:rsidR="0001267D" w:rsidRDefault="0001267D" w:rsidP="00A75D5D">
      <w:r>
        <w:separator/>
      </w:r>
    </w:p>
  </w:footnote>
  <w:footnote w:type="continuationSeparator" w:id="0">
    <w:p w14:paraId="16748B7B" w14:textId="77777777" w:rsidR="0001267D" w:rsidRDefault="0001267D" w:rsidP="00A75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F6"/>
    <w:rsid w:val="0001267D"/>
    <w:rsid w:val="0001593B"/>
    <w:rsid w:val="000A3EF7"/>
    <w:rsid w:val="000C7DF8"/>
    <w:rsid w:val="00103D95"/>
    <w:rsid w:val="00117347"/>
    <w:rsid w:val="0011742C"/>
    <w:rsid w:val="001C708A"/>
    <w:rsid w:val="001E3732"/>
    <w:rsid w:val="003512D6"/>
    <w:rsid w:val="003D1BCC"/>
    <w:rsid w:val="004008CC"/>
    <w:rsid w:val="00406702"/>
    <w:rsid w:val="0048186F"/>
    <w:rsid w:val="00543222"/>
    <w:rsid w:val="006825C8"/>
    <w:rsid w:val="00723C51"/>
    <w:rsid w:val="00735C47"/>
    <w:rsid w:val="0075258D"/>
    <w:rsid w:val="007B525F"/>
    <w:rsid w:val="007D089B"/>
    <w:rsid w:val="007D624C"/>
    <w:rsid w:val="007F374C"/>
    <w:rsid w:val="00825F93"/>
    <w:rsid w:val="00837CF6"/>
    <w:rsid w:val="008565A3"/>
    <w:rsid w:val="0089608A"/>
    <w:rsid w:val="008E1C59"/>
    <w:rsid w:val="009A5671"/>
    <w:rsid w:val="009C2F57"/>
    <w:rsid w:val="009D44F6"/>
    <w:rsid w:val="00A06F5E"/>
    <w:rsid w:val="00A60677"/>
    <w:rsid w:val="00A75D5D"/>
    <w:rsid w:val="00AD1751"/>
    <w:rsid w:val="00BC7525"/>
    <w:rsid w:val="00C2300E"/>
    <w:rsid w:val="00C76208"/>
    <w:rsid w:val="00CA0D63"/>
    <w:rsid w:val="00D15FA9"/>
    <w:rsid w:val="00D56BCC"/>
    <w:rsid w:val="00E07F8C"/>
    <w:rsid w:val="00E320AB"/>
    <w:rsid w:val="00F238BB"/>
    <w:rsid w:val="00F4700B"/>
    <w:rsid w:val="00FA2205"/>
    <w:rsid w:val="00FB15C4"/>
    <w:rsid w:val="00FD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9EBAF"/>
  <w15:chartTrackingRefBased/>
  <w15:docId w15:val="{16D19DFD-CF4C-4D6D-93D1-C674DCE0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5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5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25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25C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25C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825C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25C8"/>
  </w:style>
  <w:style w:type="character" w:customStyle="1" w:styleId="Heading1Char">
    <w:name w:val="Heading 1 Char"/>
    <w:basedOn w:val="DefaultParagraphFont"/>
    <w:link w:val="Heading1"/>
    <w:uiPriority w:val="9"/>
    <w:rsid w:val="006825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25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25C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6825C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825C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825C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noteText">
    <w:name w:val="footnote text"/>
    <w:basedOn w:val="Normal"/>
    <w:link w:val="FootnoteTextChar"/>
    <w:uiPriority w:val="99"/>
    <w:unhideWhenUsed/>
    <w:rsid w:val="00A60677"/>
    <w:rPr>
      <w:rFonts w:ascii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60677"/>
    <w:rPr>
      <w:rFonts w:ascii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A6067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75D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D5D"/>
  </w:style>
  <w:style w:type="paragraph" w:styleId="Footer">
    <w:name w:val="footer"/>
    <w:basedOn w:val="Normal"/>
    <w:link w:val="FooterChar"/>
    <w:uiPriority w:val="99"/>
    <w:unhideWhenUsed/>
    <w:rsid w:val="00A75D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D5D"/>
  </w:style>
  <w:style w:type="character" w:styleId="Hyperlink">
    <w:name w:val="Hyperlink"/>
    <w:basedOn w:val="DefaultParagraphFont"/>
    <w:uiPriority w:val="99"/>
    <w:semiHidden/>
    <w:unhideWhenUsed/>
    <w:rsid w:val="00825F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5F93"/>
    <w:rPr>
      <w:color w:val="954F72"/>
      <w:u w:val="single"/>
    </w:rPr>
  </w:style>
  <w:style w:type="paragraph" w:customStyle="1" w:styleId="msonormal0">
    <w:name w:val="msonormal"/>
    <w:basedOn w:val="Normal"/>
    <w:rsid w:val="00825F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25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825F9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825F9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825F9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825F9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825F9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825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825F9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825F9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E3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FCD34-AA54-4780-A65B-C23D7EDAA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gupta</dc:creator>
  <cp:keywords/>
  <dc:description/>
  <cp:lastModifiedBy>Ashish Gupta</cp:lastModifiedBy>
  <cp:revision>4</cp:revision>
  <dcterms:created xsi:type="dcterms:W3CDTF">2022-12-22T03:32:00Z</dcterms:created>
  <dcterms:modified xsi:type="dcterms:W3CDTF">2022-12-22T03:34:00Z</dcterms:modified>
</cp:coreProperties>
</file>